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BB20B0" w14:textId="77777777" w:rsidR="00B5191B" w:rsidRDefault="003047B0">
      <w:pPr>
        <w:spacing w:after="300"/>
        <w:jc w:val="center"/>
      </w:pPr>
      <w:r>
        <w:rPr>
          <w:b/>
          <w:bCs/>
          <w:sz w:val="26"/>
          <w:szCs w:val="26"/>
        </w:rPr>
        <w:t>Supplementary Table 4. Cross-Dataset Distribution Alignment Qual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0"/>
        <w:gridCol w:w="2293"/>
        <w:gridCol w:w="4471"/>
      </w:tblGrid>
      <w:tr w:rsidR="00B5191B" w14:paraId="0ABB20B2" w14:textId="77777777" w:rsidTr="00960FEA">
        <w:tc>
          <w:tcPr>
            <w:tcW w:w="9024" w:type="dxa"/>
            <w:gridSpan w:val="3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0F0"/>
          </w:tcPr>
          <w:p w14:paraId="0ABB20B1" w14:textId="77777777" w:rsidR="00B5191B" w:rsidRDefault="003047B0">
            <w:r>
              <w:rPr>
                <w:b/>
                <w:bCs/>
              </w:rPr>
              <w:t>A. Distribution Alignment Error Summary</w:t>
            </w:r>
          </w:p>
        </w:tc>
      </w:tr>
      <w:tr w:rsidR="00960FEA" w14:paraId="0ABB20B7" w14:textId="77777777" w:rsidTr="00960FEA">
        <w:tc>
          <w:tcPr>
            <w:tcW w:w="22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B3" w14:textId="77777777" w:rsidR="00960FEA" w:rsidRDefault="00960FEA">
            <w:pPr>
              <w:jc w:val="center"/>
            </w:pPr>
            <w:r>
              <w:rPr>
                <w:b/>
                <w:bCs/>
              </w:rPr>
              <w:t>Metric</w:t>
            </w:r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B4" w14:textId="77777777" w:rsidR="00960FEA" w:rsidRDefault="00960FEA">
            <w:pPr>
              <w:jc w:val="center"/>
            </w:pPr>
            <w:r>
              <w:rPr>
                <w:b/>
                <w:bCs/>
              </w:rPr>
              <w:t>Value (%)</w:t>
            </w:r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B6" w14:textId="2F408F5B" w:rsidR="00960FEA" w:rsidRDefault="00960FEA">
            <w:pPr>
              <w:jc w:val="center"/>
            </w:pPr>
            <w:r>
              <w:rPr>
                <w:b/>
                <w:bCs/>
              </w:rPr>
              <w:t>Feature</w:t>
            </w:r>
          </w:p>
        </w:tc>
      </w:tr>
      <w:tr w:rsidR="00960FEA" w14:paraId="0ABB20BC" w14:textId="77777777" w:rsidTr="00DB04BD">
        <w:tc>
          <w:tcPr>
            <w:tcW w:w="22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B8" w14:textId="77777777" w:rsidR="00960FEA" w:rsidRDefault="00960FEA">
            <w:pPr>
              <w:jc w:val="center"/>
            </w:pPr>
            <w:r>
              <w:t>Mean error</w:t>
            </w:r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B9" w14:textId="77777777" w:rsidR="00960FEA" w:rsidRDefault="00960FEA">
            <w:pPr>
              <w:jc w:val="center"/>
            </w:pPr>
            <w:r>
              <w:t>4.9</w:t>
            </w:r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BB" w14:textId="089DAAAB" w:rsidR="00960FEA" w:rsidRDefault="00960FEA">
            <w:pPr>
              <w:jc w:val="center"/>
            </w:pPr>
            <w:r>
              <w:t>-</w:t>
            </w:r>
          </w:p>
        </w:tc>
      </w:tr>
      <w:tr w:rsidR="00960FEA" w14:paraId="0ABB20C1" w14:textId="77777777" w:rsidTr="00E86ADC">
        <w:tc>
          <w:tcPr>
            <w:tcW w:w="22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BD" w14:textId="77777777" w:rsidR="00960FEA" w:rsidRDefault="00960FEA">
            <w:pPr>
              <w:jc w:val="center"/>
            </w:pPr>
            <w:r>
              <w:t>Median error</w:t>
            </w:r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BE" w14:textId="77777777" w:rsidR="00960FEA" w:rsidRDefault="00960FEA">
            <w:pPr>
              <w:jc w:val="center"/>
            </w:pPr>
            <w:r>
              <w:t>2.8</w:t>
            </w:r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C0" w14:textId="251762F7" w:rsidR="00960FEA" w:rsidRDefault="00960FEA">
            <w:pPr>
              <w:jc w:val="center"/>
            </w:pPr>
            <w:r>
              <w:t>-</w:t>
            </w:r>
          </w:p>
        </w:tc>
      </w:tr>
      <w:tr w:rsidR="00960FEA" w14:paraId="0ABB20C6" w14:textId="77777777" w:rsidTr="00D650F7">
        <w:tc>
          <w:tcPr>
            <w:tcW w:w="22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C2" w14:textId="77777777" w:rsidR="00960FEA" w:rsidRDefault="00960FEA">
            <w:pPr>
              <w:jc w:val="center"/>
            </w:pPr>
            <w:r>
              <w:t>Minimum error</w:t>
            </w:r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C3" w14:textId="77777777" w:rsidR="00960FEA" w:rsidRDefault="00960FEA">
            <w:pPr>
              <w:jc w:val="center"/>
            </w:pPr>
            <w:r>
              <w:t>0.8</w:t>
            </w:r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C5" w14:textId="4AC171D7" w:rsidR="00960FEA" w:rsidRDefault="00960FEA">
            <w:pPr>
              <w:jc w:val="center"/>
            </w:pPr>
            <w:proofErr w:type="spellStart"/>
            <w:r>
              <w:t>map_mean</w:t>
            </w:r>
            <w:proofErr w:type="spellEnd"/>
          </w:p>
        </w:tc>
      </w:tr>
      <w:tr w:rsidR="00960FEA" w14:paraId="0ABB20CB" w14:textId="77777777" w:rsidTr="004E3477">
        <w:tc>
          <w:tcPr>
            <w:tcW w:w="22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C7" w14:textId="77777777" w:rsidR="00960FEA" w:rsidRDefault="00960FEA">
            <w:pPr>
              <w:jc w:val="center"/>
            </w:pPr>
            <w:r>
              <w:t>Maximum error</w:t>
            </w:r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C8" w14:textId="77777777" w:rsidR="00960FEA" w:rsidRDefault="00960FEA">
            <w:pPr>
              <w:jc w:val="center"/>
            </w:pPr>
            <w:r>
              <w:t>19.6</w:t>
            </w:r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CA" w14:textId="488B23D5" w:rsidR="00960FEA" w:rsidRDefault="00960FEA">
            <w:pPr>
              <w:jc w:val="center"/>
            </w:pPr>
            <w:proofErr w:type="spellStart"/>
            <w:r>
              <w:t>gcs_max</w:t>
            </w:r>
            <w:proofErr w:type="spellEnd"/>
          </w:p>
        </w:tc>
      </w:tr>
      <w:tr w:rsidR="00B5191B" w14:paraId="0ABB20CD" w14:textId="77777777" w:rsidTr="00960FEA">
        <w:tc>
          <w:tcPr>
            <w:tcW w:w="9024" w:type="dxa"/>
            <w:gridSpan w:val="3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0F0"/>
          </w:tcPr>
          <w:p w14:paraId="0ABB20CC" w14:textId="77777777" w:rsidR="00B5191B" w:rsidRDefault="003047B0">
            <w:r>
              <w:rPr>
                <w:b/>
                <w:bCs/>
              </w:rPr>
              <w:t>Feature-Level Error Distribution</w:t>
            </w:r>
          </w:p>
        </w:tc>
      </w:tr>
      <w:tr w:rsidR="003047B0" w14:paraId="0ABB20D2" w14:textId="77777777" w:rsidTr="003F12CC">
        <w:tc>
          <w:tcPr>
            <w:tcW w:w="22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CE" w14:textId="77777777" w:rsidR="003047B0" w:rsidRDefault="003047B0">
            <w:pPr>
              <w:jc w:val="center"/>
            </w:pPr>
            <w:r>
              <w:rPr>
                <w:b/>
                <w:bCs/>
              </w:rPr>
              <w:t>Category</w:t>
            </w:r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CF" w14:textId="77777777" w:rsidR="003047B0" w:rsidRDefault="003047B0">
            <w:pPr>
              <w:jc w:val="center"/>
            </w:pPr>
            <w:r>
              <w:rPr>
                <w:b/>
                <w:bCs/>
              </w:rPr>
              <w:t>Feature</w:t>
            </w:r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D1" w14:textId="636DA381" w:rsidR="003047B0" w:rsidRDefault="003047B0">
            <w:pPr>
              <w:jc w:val="center"/>
            </w:pPr>
            <w:r>
              <w:rPr>
                <w:b/>
                <w:bCs/>
              </w:rPr>
              <w:t>Error (%)</w:t>
            </w:r>
          </w:p>
        </w:tc>
      </w:tr>
      <w:tr w:rsidR="003047B0" w14:paraId="0ABB20D7" w14:textId="77777777" w:rsidTr="00B15DD1">
        <w:tc>
          <w:tcPr>
            <w:tcW w:w="2260" w:type="dxa"/>
            <w:vMerge w:val="restart"/>
            <w:tcBorders>
              <w:top w:val="single" w:sz="1" w:space="0" w:color="999999"/>
              <w:left w:val="single" w:sz="1" w:space="0" w:color="999999"/>
              <w:right w:val="single" w:sz="1" w:space="0" w:color="999999"/>
            </w:tcBorders>
          </w:tcPr>
          <w:p w14:paraId="0ABB20D3" w14:textId="77777777" w:rsidR="003047B0" w:rsidRDefault="003047B0">
            <w:pPr>
              <w:jc w:val="center"/>
            </w:pPr>
            <w:proofErr w:type="gramStart"/>
            <w:r>
              <w:t>Lowest-error</w:t>
            </w:r>
            <w:proofErr w:type="gramEnd"/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D4" w14:textId="77777777" w:rsidR="003047B0" w:rsidRDefault="003047B0">
            <w:pPr>
              <w:jc w:val="center"/>
            </w:pPr>
            <w:proofErr w:type="spellStart"/>
            <w:r>
              <w:t>map_mean</w:t>
            </w:r>
            <w:proofErr w:type="spellEnd"/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D6" w14:textId="166166CF" w:rsidR="003047B0" w:rsidRDefault="003047B0">
            <w:pPr>
              <w:jc w:val="center"/>
            </w:pPr>
            <w:r>
              <w:t>0.8</w:t>
            </w:r>
          </w:p>
        </w:tc>
      </w:tr>
      <w:tr w:rsidR="003047B0" w14:paraId="0ABB20DC" w14:textId="77777777" w:rsidTr="00B15DD1">
        <w:tc>
          <w:tcPr>
            <w:tcW w:w="2260" w:type="dxa"/>
            <w:vMerge/>
            <w:tcBorders>
              <w:left w:val="single" w:sz="1" w:space="0" w:color="999999"/>
              <w:right w:val="single" w:sz="1" w:space="0" w:color="999999"/>
            </w:tcBorders>
          </w:tcPr>
          <w:p w14:paraId="0ABB20D8" w14:textId="77777777" w:rsidR="003047B0" w:rsidRDefault="003047B0">
            <w:pPr>
              <w:jc w:val="center"/>
            </w:pPr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D9" w14:textId="77777777" w:rsidR="003047B0" w:rsidRDefault="003047B0">
            <w:pPr>
              <w:jc w:val="center"/>
            </w:pPr>
            <w:r>
              <w:t>wbc_x_1000</w:t>
            </w:r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DB" w14:textId="6DDA416D" w:rsidR="003047B0" w:rsidRDefault="003047B0">
            <w:pPr>
              <w:jc w:val="center"/>
            </w:pPr>
            <w:r>
              <w:t>0.8</w:t>
            </w:r>
          </w:p>
        </w:tc>
      </w:tr>
      <w:tr w:rsidR="003047B0" w14:paraId="0ABB20E1" w14:textId="77777777" w:rsidTr="00B15DD1">
        <w:tc>
          <w:tcPr>
            <w:tcW w:w="2260" w:type="dxa"/>
            <w:vMerge/>
            <w:tcBorders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DD" w14:textId="77777777" w:rsidR="003047B0" w:rsidRDefault="003047B0">
            <w:pPr>
              <w:jc w:val="center"/>
            </w:pPr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DE" w14:textId="77777777" w:rsidR="003047B0" w:rsidRDefault="003047B0">
            <w:pPr>
              <w:jc w:val="center"/>
            </w:pPr>
            <w:r>
              <w:t>platelets_x_1000</w:t>
            </w:r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E0" w14:textId="44FE4854" w:rsidR="003047B0" w:rsidRDefault="003047B0">
            <w:pPr>
              <w:jc w:val="center"/>
            </w:pPr>
            <w:r>
              <w:t>1.0</w:t>
            </w:r>
          </w:p>
        </w:tc>
      </w:tr>
      <w:tr w:rsidR="003047B0" w14:paraId="0ABB20E6" w14:textId="77777777" w:rsidTr="008E0FCB">
        <w:tc>
          <w:tcPr>
            <w:tcW w:w="2260" w:type="dxa"/>
            <w:vMerge w:val="restart"/>
            <w:tcBorders>
              <w:top w:val="single" w:sz="1" w:space="0" w:color="999999"/>
              <w:left w:val="single" w:sz="1" w:space="0" w:color="999999"/>
              <w:right w:val="single" w:sz="1" w:space="0" w:color="999999"/>
            </w:tcBorders>
          </w:tcPr>
          <w:p w14:paraId="0ABB20E2" w14:textId="77777777" w:rsidR="003047B0" w:rsidRDefault="003047B0">
            <w:pPr>
              <w:jc w:val="center"/>
            </w:pPr>
            <w:proofErr w:type="gramStart"/>
            <w:r>
              <w:t>Highest-error</w:t>
            </w:r>
            <w:proofErr w:type="gramEnd"/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E3" w14:textId="77777777" w:rsidR="003047B0" w:rsidRDefault="003047B0">
            <w:pPr>
              <w:jc w:val="center"/>
            </w:pPr>
            <w:proofErr w:type="spellStart"/>
            <w:r>
              <w:t>gcs_max</w:t>
            </w:r>
            <w:proofErr w:type="spellEnd"/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E5" w14:textId="7D2BDA57" w:rsidR="003047B0" w:rsidRDefault="003047B0">
            <w:pPr>
              <w:jc w:val="center"/>
            </w:pPr>
            <w:r>
              <w:t>19.6</w:t>
            </w:r>
          </w:p>
        </w:tc>
      </w:tr>
      <w:tr w:rsidR="003047B0" w14:paraId="0ABB20EB" w14:textId="77777777" w:rsidTr="008E0FCB">
        <w:tc>
          <w:tcPr>
            <w:tcW w:w="2260" w:type="dxa"/>
            <w:vMerge/>
            <w:tcBorders>
              <w:left w:val="single" w:sz="1" w:space="0" w:color="999999"/>
              <w:right w:val="single" w:sz="1" w:space="0" w:color="999999"/>
            </w:tcBorders>
          </w:tcPr>
          <w:p w14:paraId="0ABB20E7" w14:textId="77777777" w:rsidR="003047B0" w:rsidRDefault="003047B0">
            <w:pPr>
              <w:jc w:val="center"/>
            </w:pPr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E8" w14:textId="77777777" w:rsidR="003047B0" w:rsidRDefault="003047B0">
            <w:pPr>
              <w:jc w:val="center"/>
            </w:pPr>
            <w:proofErr w:type="spellStart"/>
            <w:r>
              <w:t>gcs_min</w:t>
            </w:r>
            <w:proofErr w:type="spellEnd"/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EA" w14:textId="7201965E" w:rsidR="003047B0" w:rsidRDefault="003047B0">
            <w:pPr>
              <w:jc w:val="center"/>
            </w:pPr>
            <w:r>
              <w:t>17.6</w:t>
            </w:r>
          </w:p>
        </w:tc>
      </w:tr>
      <w:tr w:rsidR="003047B0" w14:paraId="0ABB20F0" w14:textId="77777777" w:rsidTr="008E0FCB">
        <w:tc>
          <w:tcPr>
            <w:tcW w:w="2260" w:type="dxa"/>
            <w:vMerge/>
            <w:tcBorders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EC" w14:textId="77777777" w:rsidR="003047B0" w:rsidRDefault="003047B0">
            <w:pPr>
              <w:jc w:val="center"/>
            </w:pPr>
          </w:p>
        </w:tc>
        <w:tc>
          <w:tcPr>
            <w:tcW w:w="2293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ED" w14:textId="77777777" w:rsidR="003047B0" w:rsidRDefault="003047B0">
            <w:pPr>
              <w:jc w:val="center"/>
            </w:pPr>
            <w:r>
              <w:t>spo2_min</w:t>
            </w:r>
          </w:p>
        </w:tc>
        <w:tc>
          <w:tcPr>
            <w:tcW w:w="447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EF" w14:textId="6071A48E" w:rsidR="003047B0" w:rsidRDefault="003047B0">
            <w:pPr>
              <w:jc w:val="center"/>
            </w:pPr>
            <w:r>
              <w:t>10.5</w:t>
            </w:r>
          </w:p>
        </w:tc>
      </w:tr>
    </w:tbl>
    <w:p w14:paraId="0ABB20F1" w14:textId="77777777" w:rsidR="00B5191B" w:rsidRDefault="00B5191B">
      <w:pPr>
        <w:spacing w:before="300" w:after="300"/>
      </w:pP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2"/>
        <w:gridCol w:w="1635"/>
        <w:gridCol w:w="1638"/>
        <w:gridCol w:w="1701"/>
        <w:gridCol w:w="1638"/>
      </w:tblGrid>
      <w:tr w:rsidR="00B5191B" w14:paraId="0ABB20F3" w14:textId="77777777">
        <w:tc>
          <w:tcPr>
            <w:tcW w:w="9360" w:type="dxa"/>
            <w:gridSpan w:val="5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0F0"/>
          </w:tcPr>
          <w:p w14:paraId="0ABB20F2" w14:textId="77777777" w:rsidR="00B5191B" w:rsidRDefault="003047B0">
            <w:r>
              <w:rPr>
                <w:b/>
                <w:bCs/>
              </w:rPr>
              <w:t>B. Clinical Relationship Preservation</w:t>
            </w:r>
          </w:p>
        </w:tc>
      </w:tr>
      <w:tr w:rsidR="00B5191B" w14:paraId="0ABB20F9" w14:textId="77777777"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F4" w14:textId="77777777" w:rsidR="00B5191B" w:rsidRDefault="003047B0">
            <w:pPr>
              <w:jc w:val="center"/>
            </w:pPr>
            <w:r>
              <w:rPr>
                <w:b/>
                <w:bCs/>
              </w:rPr>
              <w:t>Relationship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F5" w14:textId="77777777" w:rsidR="00B5191B" w:rsidRDefault="003047B0">
            <w:pPr>
              <w:jc w:val="center"/>
            </w:pPr>
            <w:r>
              <w:rPr>
                <w:b/>
                <w:bCs/>
              </w:rPr>
              <w:t>Original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F6" w14:textId="77777777" w:rsidR="00B5191B" w:rsidRDefault="003047B0">
            <w:pPr>
              <w:jc w:val="center"/>
            </w:pPr>
            <w:r>
              <w:rPr>
                <w:b/>
                <w:bCs/>
              </w:rPr>
              <w:t>Rescaled</w:t>
            </w:r>
          </w:p>
        </w:tc>
        <w:tc>
          <w:tcPr>
            <w:tcW w:w="1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F7" w14:textId="77777777" w:rsidR="00B5191B" w:rsidRDefault="003047B0">
            <w:pPr>
              <w:jc w:val="center"/>
            </w:pPr>
            <w:r>
              <w:rPr>
                <w:b/>
                <w:bCs/>
              </w:rPr>
              <w:t>Preserved (%)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0F8" w14:textId="77777777" w:rsidR="00B5191B" w:rsidRDefault="003047B0">
            <w:pPr>
              <w:jc w:val="center"/>
            </w:pPr>
            <w:r>
              <w:rPr>
                <w:b/>
                <w:bCs/>
              </w:rPr>
              <w:t>Quality</w:t>
            </w:r>
          </w:p>
        </w:tc>
      </w:tr>
      <w:tr w:rsidR="00B5191B" w14:paraId="0ABB20FF" w14:textId="77777777"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FA" w14:textId="77777777" w:rsidR="00B5191B" w:rsidRDefault="003047B0">
            <w:r>
              <w:t>Kidney function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FB" w14:textId="77777777" w:rsidR="00B5191B" w:rsidRDefault="003047B0">
            <w:pPr>
              <w:jc w:val="center"/>
            </w:pPr>
            <w:r>
              <w:t>0.6247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FC" w14:textId="77777777" w:rsidR="00B5191B" w:rsidRDefault="003047B0">
            <w:pPr>
              <w:jc w:val="center"/>
            </w:pPr>
            <w:r>
              <w:t>0.6255</w:t>
            </w:r>
          </w:p>
        </w:tc>
        <w:tc>
          <w:tcPr>
            <w:tcW w:w="1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FD" w14:textId="77777777" w:rsidR="00B5191B" w:rsidRDefault="003047B0">
            <w:pPr>
              <w:jc w:val="center"/>
            </w:pPr>
            <w:r>
              <w:t>100.1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0FE" w14:textId="77777777" w:rsidR="00B5191B" w:rsidRDefault="003047B0">
            <w:pPr>
              <w:jc w:val="center"/>
            </w:pPr>
            <w:r>
              <w:t>Excellent</w:t>
            </w:r>
          </w:p>
        </w:tc>
      </w:tr>
      <w:tr w:rsidR="00B5191B" w14:paraId="0ABB2105" w14:textId="77777777"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0" w14:textId="77777777" w:rsidR="00B5191B" w:rsidRDefault="003047B0">
            <w:r>
              <w:t>Anemia marker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1" w14:textId="77777777" w:rsidR="00B5191B" w:rsidRDefault="003047B0">
            <w:pPr>
              <w:jc w:val="center"/>
            </w:pPr>
            <w:r>
              <w:t>0.9654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2" w14:textId="77777777" w:rsidR="00B5191B" w:rsidRDefault="003047B0">
            <w:pPr>
              <w:jc w:val="center"/>
            </w:pPr>
            <w:r>
              <w:t>0.9647</w:t>
            </w:r>
          </w:p>
        </w:tc>
        <w:tc>
          <w:tcPr>
            <w:tcW w:w="1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3" w14:textId="77777777" w:rsidR="00B5191B" w:rsidRDefault="003047B0">
            <w:pPr>
              <w:jc w:val="center"/>
            </w:pPr>
            <w:r>
              <w:t>99.9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4" w14:textId="77777777" w:rsidR="00B5191B" w:rsidRDefault="003047B0">
            <w:pPr>
              <w:jc w:val="center"/>
            </w:pPr>
            <w:r>
              <w:t>Excellent</w:t>
            </w:r>
          </w:p>
        </w:tc>
      </w:tr>
      <w:tr w:rsidR="00B5191B" w14:paraId="0ABB210B" w14:textId="77777777"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6" w14:textId="77777777" w:rsidR="00B5191B" w:rsidRDefault="003047B0">
            <w:r>
              <w:t>Electrolyte balance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7" w14:textId="77777777" w:rsidR="00B5191B" w:rsidRDefault="003047B0">
            <w:pPr>
              <w:jc w:val="center"/>
            </w:pPr>
            <w:r>
              <w:t>-0.1808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8" w14:textId="77777777" w:rsidR="00B5191B" w:rsidRDefault="003047B0">
            <w:pPr>
              <w:jc w:val="center"/>
            </w:pPr>
            <w:r>
              <w:t>-0.1813</w:t>
            </w:r>
          </w:p>
        </w:tc>
        <w:tc>
          <w:tcPr>
            <w:tcW w:w="1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9" w14:textId="77777777" w:rsidR="00B5191B" w:rsidRDefault="003047B0">
            <w:pPr>
              <w:jc w:val="center"/>
            </w:pPr>
            <w:r>
              <w:t>100.3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A" w14:textId="77777777" w:rsidR="00B5191B" w:rsidRDefault="003047B0">
            <w:pPr>
              <w:jc w:val="center"/>
            </w:pPr>
            <w:r>
              <w:t>Excellent</w:t>
            </w:r>
          </w:p>
        </w:tc>
      </w:tr>
      <w:tr w:rsidR="00B5191B" w14:paraId="0ABB2111" w14:textId="77777777"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C" w14:textId="77777777" w:rsidR="00B5191B" w:rsidRDefault="003047B0">
            <w:r>
              <w:t>Heart rate variability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D" w14:textId="77777777" w:rsidR="00B5191B" w:rsidRDefault="003047B0">
            <w:pPr>
              <w:jc w:val="center"/>
            </w:pPr>
            <w:r>
              <w:t>0.6299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E" w14:textId="77777777" w:rsidR="00B5191B" w:rsidRDefault="003047B0">
            <w:pPr>
              <w:jc w:val="center"/>
            </w:pPr>
            <w:r>
              <w:t>0.6342</w:t>
            </w:r>
          </w:p>
        </w:tc>
        <w:tc>
          <w:tcPr>
            <w:tcW w:w="1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0F" w14:textId="77777777" w:rsidR="00B5191B" w:rsidRDefault="003047B0">
            <w:pPr>
              <w:jc w:val="center"/>
            </w:pPr>
            <w:r>
              <w:t>100.7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10" w14:textId="77777777" w:rsidR="00B5191B" w:rsidRDefault="003047B0">
            <w:pPr>
              <w:jc w:val="center"/>
            </w:pPr>
            <w:r>
              <w:t>Excellent</w:t>
            </w:r>
          </w:p>
        </w:tc>
      </w:tr>
      <w:tr w:rsidR="00B5191B" w14:paraId="0ABB2117" w14:textId="77777777">
        <w:tc>
          <w:tcPr>
            <w:tcW w:w="2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12" w14:textId="77777777" w:rsidR="00B5191B" w:rsidRDefault="003047B0">
            <w:r>
              <w:t>Hemodynamic status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13" w14:textId="77777777" w:rsidR="00B5191B" w:rsidRDefault="003047B0">
            <w:pPr>
              <w:jc w:val="center"/>
            </w:pPr>
            <w:r>
              <w:t>0.0830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14" w14:textId="77777777" w:rsidR="00B5191B" w:rsidRDefault="003047B0">
            <w:pPr>
              <w:jc w:val="center"/>
            </w:pPr>
            <w:r>
              <w:t>0.0701</w:t>
            </w:r>
          </w:p>
        </w:tc>
        <w:tc>
          <w:tcPr>
            <w:tcW w:w="17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15" w14:textId="77777777" w:rsidR="00B5191B" w:rsidRDefault="003047B0">
            <w:pPr>
              <w:jc w:val="center"/>
            </w:pPr>
            <w:r>
              <w:t>84.4</w:t>
            </w:r>
          </w:p>
        </w:tc>
        <w:tc>
          <w:tcPr>
            <w:tcW w:w="1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16" w14:textId="77777777" w:rsidR="00B5191B" w:rsidRDefault="003047B0">
            <w:pPr>
              <w:jc w:val="center"/>
            </w:pPr>
            <w:r>
              <w:t>Fair</w:t>
            </w:r>
          </w:p>
        </w:tc>
      </w:tr>
    </w:tbl>
    <w:p w14:paraId="0ABB2118" w14:textId="77777777" w:rsidR="00B5191B" w:rsidRDefault="00B5191B">
      <w:pPr>
        <w:spacing w:before="300" w:after="300"/>
      </w:pP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80"/>
        <w:gridCol w:w="1926"/>
        <w:gridCol w:w="1911"/>
        <w:gridCol w:w="1436"/>
        <w:gridCol w:w="1471"/>
      </w:tblGrid>
      <w:tr w:rsidR="00B5191B" w14:paraId="0ABB211A" w14:textId="77777777">
        <w:tc>
          <w:tcPr>
            <w:tcW w:w="9360" w:type="dxa"/>
            <w:gridSpan w:val="5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0F0"/>
          </w:tcPr>
          <w:p w14:paraId="0ABB2119" w14:textId="77777777" w:rsidR="00B5191B" w:rsidRDefault="003047B0">
            <w:r>
              <w:rPr>
                <w:b/>
                <w:bCs/>
              </w:rPr>
              <w:t>C. Patient Ranking Preservation</w:t>
            </w:r>
          </w:p>
        </w:tc>
      </w:tr>
      <w:tr w:rsidR="00B5191B" w14:paraId="0ABB2120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11B" w14:textId="77777777" w:rsidR="00B5191B" w:rsidRDefault="003047B0">
            <w:pPr>
              <w:jc w:val="center"/>
            </w:pPr>
            <w:r>
              <w:rPr>
                <w:b/>
                <w:bCs/>
              </w:rPr>
              <w:t>Feature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11C" w14:textId="77777777" w:rsidR="00B5191B" w:rsidRDefault="003047B0">
            <w:pPr>
              <w:jc w:val="center"/>
            </w:pPr>
            <w:r>
              <w:rPr>
                <w:b/>
                <w:bCs/>
              </w:rPr>
              <w:t>Spearman ρ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11D" w14:textId="77777777" w:rsidR="00B5191B" w:rsidRDefault="003047B0">
            <w:pPr>
              <w:jc w:val="center"/>
            </w:pPr>
            <w:r>
              <w:rPr>
                <w:b/>
                <w:bCs/>
              </w:rPr>
              <w:t>Pearson r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11E" w14:textId="77777777" w:rsidR="00B5191B" w:rsidRDefault="003047B0">
            <w:pPr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15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0ABB211F" w14:textId="77777777" w:rsidR="00B5191B" w:rsidRDefault="003047B0">
            <w:pPr>
              <w:jc w:val="center"/>
            </w:pPr>
            <w:r>
              <w:rPr>
                <w:b/>
                <w:bCs/>
              </w:rPr>
              <w:t>Quality</w:t>
            </w:r>
          </w:p>
        </w:tc>
      </w:tr>
      <w:tr w:rsidR="00B5191B" w14:paraId="0ABB2126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1" w14:textId="77777777" w:rsidR="00B5191B" w:rsidRDefault="003047B0">
            <w:r>
              <w:t>calcium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2" w14:textId="77777777" w:rsidR="00B5191B" w:rsidRDefault="003047B0">
            <w:pPr>
              <w:jc w:val="center"/>
            </w:pPr>
            <w:r>
              <w:t>0.9995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3" w14:textId="77777777" w:rsidR="00B5191B" w:rsidRDefault="003047B0">
            <w:pPr>
              <w:jc w:val="center"/>
            </w:pPr>
            <w:r>
              <w:t>0.9922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4" w14:textId="77777777" w:rsidR="00B5191B" w:rsidRDefault="003047B0">
            <w:pPr>
              <w:jc w:val="center"/>
            </w:pPr>
            <w:r>
              <w:t>10,000</w:t>
            </w:r>
          </w:p>
        </w:tc>
        <w:tc>
          <w:tcPr>
            <w:tcW w:w="15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5" w14:textId="77777777" w:rsidR="00B5191B" w:rsidRDefault="003047B0">
            <w:pPr>
              <w:jc w:val="center"/>
            </w:pPr>
            <w:r>
              <w:t>Excellent</w:t>
            </w:r>
          </w:p>
        </w:tc>
      </w:tr>
      <w:tr w:rsidR="00B5191B" w14:paraId="0ABB212C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7" w14:textId="77777777" w:rsidR="00B5191B" w:rsidRDefault="003047B0">
            <w:r>
              <w:t>platelets_x_1000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8" w14:textId="77777777" w:rsidR="00B5191B" w:rsidRDefault="003047B0">
            <w:pPr>
              <w:jc w:val="center"/>
            </w:pPr>
            <w:r>
              <w:t>1.0000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9" w14:textId="77777777" w:rsidR="00B5191B" w:rsidRDefault="003047B0">
            <w:pPr>
              <w:jc w:val="center"/>
            </w:pPr>
            <w:r>
              <w:t>0.9994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A" w14:textId="77777777" w:rsidR="00B5191B" w:rsidRDefault="003047B0">
            <w:pPr>
              <w:jc w:val="center"/>
            </w:pPr>
            <w:r>
              <w:t>10,000</w:t>
            </w:r>
          </w:p>
        </w:tc>
        <w:tc>
          <w:tcPr>
            <w:tcW w:w="15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B" w14:textId="77777777" w:rsidR="00B5191B" w:rsidRDefault="003047B0">
            <w:pPr>
              <w:jc w:val="center"/>
            </w:pPr>
            <w:r>
              <w:t>Excellent</w:t>
            </w:r>
          </w:p>
        </w:tc>
      </w:tr>
      <w:tr w:rsidR="00B5191B" w14:paraId="0ABB2132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D" w14:textId="77777777" w:rsidR="00B5191B" w:rsidRDefault="003047B0">
            <w:r>
              <w:t>chloride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E" w14:textId="77777777" w:rsidR="00B5191B" w:rsidRDefault="003047B0">
            <w:pPr>
              <w:jc w:val="center"/>
            </w:pPr>
            <w:r>
              <w:t>0.9994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2F" w14:textId="77777777" w:rsidR="00B5191B" w:rsidRDefault="003047B0">
            <w:pPr>
              <w:jc w:val="center"/>
            </w:pPr>
            <w:r>
              <w:t>0.9986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0" w14:textId="77777777" w:rsidR="00B5191B" w:rsidRDefault="003047B0">
            <w:pPr>
              <w:jc w:val="center"/>
            </w:pPr>
            <w:r>
              <w:t>10,000</w:t>
            </w:r>
          </w:p>
        </w:tc>
        <w:tc>
          <w:tcPr>
            <w:tcW w:w="15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1" w14:textId="77777777" w:rsidR="00B5191B" w:rsidRDefault="003047B0">
            <w:pPr>
              <w:jc w:val="center"/>
            </w:pPr>
            <w:r>
              <w:t>Excellent</w:t>
            </w:r>
          </w:p>
        </w:tc>
      </w:tr>
      <w:tr w:rsidR="00B5191B" w14:paraId="0ABB2138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3" w14:textId="77777777" w:rsidR="00B5191B" w:rsidRDefault="003047B0">
            <w:proofErr w:type="spellStart"/>
            <w:r>
              <w:t>mch</w:t>
            </w:r>
            <w:proofErr w:type="spellEnd"/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4" w14:textId="77777777" w:rsidR="00B5191B" w:rsidRDefault="003047B0">
            <w:pPr>
              <w:jc w:val="center"/>
            </w:pPr>
            <w:r>
              <w:t>1.0000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5" w14:textId="77777777" w:rsidR="00B5191B" w:rsidRDefault="003047B0">
            <w:pPr>
              <w:jc w:val="center"/>
            </w:pPr>
            <w:r>
              <w:t>0.9959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6" w14:textId="77777777" w:rsidR="00B5191B" w:rsidRDefault="003047B0">
            <w:pPr>
              <w:jc w:val="center"/>
            </w:pPr>
            <w:r>
              <w:t>10,000</w:t>
            </w:r>
          </w:p>
        </w:tc>
        <w:tc>
          <w:tcPr>
            <w:tcW w:w="15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7" w14:textId="77777777" w:rsidR="00B5191B" w:rsidRDefault="003047B0">
            <w:pPr>
              <w:jc w:val="center"/>
            </w:pPr>
            <w:r>
              <w:t>Excellent</w:t>
            </w:r>
          </w:p>
        </w:tc>
      </w:tr>
      <w:tr w:rsidR="00B5191B" w14:paraId="0ABB213E" w14:textId="77777777">
        <w:tc>
          <w:tcPr>
            <w:tcW w:w="234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9" w14:textId="77777777" w:rsidR="00B5191B" w:rsidRDefault="003047B0">
            <w:r>
              <w:t>mcv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A" w14:textId="77777777" w:rsidR="00B5191B" w:rsidRDefault="003047B0">
            <w:pPr>
              <w:jc w:val="center"/>
            </w:pPr>
            <w:r>
              <w:t>1.0000</w:t>
            </w:r>
          </w:p>
        </w:tc>
        <w:tc>
          <w:tcPr>
            <w:tcW w:w="20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B" w14:textId="77777777" w:rsidR="00B5191B" w:rsidRDefault="003047B0">
            <w:pPr>
              <w:jc w:val="center"/>
            </w:pPr>
            <w:r>
              <w:t>0.9988</w:t>
            </w:r>
          </w:p>
        </w:tc>
        <w:tc>
          <w:tcPr>
            <w:tcW w:w="15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C" w14:textId="77777777" w:rsidR="00B5191B" w:rsidRDefault="003047B0">
            <w:pPr>
              <w:jc w:val="center"/>
            </w:pPr>
            <w:r>
              <w:t>10,000</w:t>
            </w:r>
          </w:p>
        </w:tc>
        <w:tc>
          <w:tcPr>
            <w:tcW w:w="152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0ABB213D" w14:textId="77777777" w:rsidR="00B5191B" w:rsidRDefault="003047B0">
            <w:pPr>
              <w:jc w:val="center"/>
            </w:pPr>
            <w:r>
              <w:t>Excellent</w:t>
            </w:r>
          </w:p>
        </w:tc>
      </w:tr>
    </w:tbl>
    <w:p w14:paraId="0ABB213F" w14:textId="77777777" w:rsidR="00B5191B" w:rsidRDefault="00B5191B">
      <w:pPr>
        <w:spacing w:before="300" w:after="300"/>
      </w:pPr>
    </w:p>
    <w:p w14:paraId="0ABB2140" w14:textId="6C93151E" w:rsidR="00B5191B" w:rsidRDefault="003047B0">
      <w:pPr>
        <w:spacing w:before="200"/>
        <w:jc w:val="both"/>
      </w:pPr>
      <w:r>
        <w:rPr>
          <w:b/>
          <w:bCs/>
          <w:sz w:val="20"/>
          <w:szCs w:val="20"/>
        </w:rPr>
        <w:t xml:space="preserve">Table caption: </w:t>
      </w:r>
      <w:r>
        <w:rPr>
          <w:sz w:val="20"/>
          <w:szCs w:val="20"/>
        </w:rPr>
        <w:t xml:space="preserve">Cross-dataset distribution alignment quality metrics for quantile-to-quantile transformation from MIMIC-IV to </w:t>
      </w:r>
      <w:proofErr w:type="spellStart"/>
      <w:r>
        <w:rPr>
          <w:sz w:val="20"/>
          <w:szCs w:val="20"/>
        </w:rPr>
        <w:t>eICU</w:t>
      </w:r>
      <w:proofErr w:type="spellEnd"/>
      <w:r>
        <w:rPr>
          <w:sz w:val="20"/>
          <w:szCs w:val="20"/>
        </w:rPr>
        <w:t xml:space="preserve">-CRD. </w:t>
      </w:r>
      <w:r>
        <w:rPr>
          <w:b/>
          <w:bCs/>
          <w:sz w:val="20"/>
          <w:szCs w:val="20"/>
        </w:rPr>
        <w:t xml:space="preserve">(A) </w:t>
      </w:r>
      <w:r>
        <w:rPr>
          <w:sz w:val="20"/>
          <w:szCs w:val="20"/>
        </w:rPr>
        <w:t>Distribution alignment error summary showing mean, median, minimum, and maximum errors across all 2</w:t>
      </w:r>
      <w:r w:rsidR="00762347">
        <w:rPr>
          <w:sz w:val="20"/>
          <w:szCs w:val="20"/>
        </w:rPr>
        <w:t>8</w:t>
      </w:r>
      <w:r>
        <w:rPr>
          <w:sz w:val="20"/>
          <w:szCs w:val="20"/>
        </w:rPr>
        <w:t xml:space="preserve"> features, with feature-level breakdown for lowest and highest error features. </w:t>
      </w:r>
      <w:r>
        <w:rPr>
          <w:b/>
          <w:bCs/>
          <w:sz w:val="20"/>
          <w:szCs w:val="20"/>
        </w:rPr>
        <w:t xml:space="preserve">(B) </w:t>
      </w:r>
      <w:r>
        <w:rPr>
          <w:sz w:val="20"/>
          <w:szCs w:val="20"/>
        </w:rPr>
        <w:t xml:space="preserve">Clinical relationship preservation showing correlation coefficients between clinically related features before (Original) and after (Rescaled) transformation. Preserved (%) indicates the proportion of original correlation maintained. </w:t>
      </w:r>
      <w:r>
        <w:rPr>
          <w:b/>
          <w:bCs/>
          <w:sz w:val="20"/>
          <w:szCs w:val="20"/>
        </w:rPr>
        <w:t xml:space="preserve">(C) </w:t>
      </w:r>
      <w:r>
        <w:rPr>
          <w:sz w:val="20"/>
          <w:szCs w:val="20"/>
        </w:rPr>
        <w:t>Patient ranking preservation showing Spearman and Pearson correlations between original and transformed values, confirming that patient orderings were maintained. Quality ratings: Excellent (≥95%), Good (85-94%), Fair (75-84%).</w:t>
      </w:r>
    </w:p>
    <w:p w14:paraId="0ABB2141" w14:textId="77777777" w:rsidR="00B5191B" w:rsidRDefault="003047B0">
      <w:pPr>
        <w:spacing w:before="200"/>
      </w:pPr>
      <w:r>
        <w:rPr>
          <w:b/>
          <w:bCs/>
          <w:sz w:val="20"/>
          <w:szCs w:val="20"/>
        </w:rPr>
        <w:t xml:space="preserve">Abbreviations: </w:t>
      </w:r>
      <w:proofErr w:type="spellStart"/>
      <w:r>
        <w:rPr>
          <w:sz w:val="20"/>
          <w:szCs w:val="20"/>
        </w:rPr>
        <w:t>map_mean</w:t>
      </w:r>
      <w:proofErr w:type="spellEnd"/>
      <w:r>
        <w:rPr>
          <w:sz w:val="20"/>
          <w:szCs w:val="20"/>
        </w:rPr>
        <w:t xml:space="preserve"> = mean arterial pressure; </w:t>
      </w:r>
      <w:proofErr w:type="spellStart"/>
      <w:r>
        <w:rPr>
          <w:sz w:val="20"/>
          <w:szCs w:val="20"/>
        </w:rPr>
        <w:t>gcs_max</w:t>
      </w:r>
      <w:proofErr w:type="spellEnd"/>
      <w:r>
        <w:rPr>
          <w:sz w:val="20"/>
          <w:szCs w:val="20"/>
        </w:rPr>
        <w:t xml:space="preserve">/min = Glasgow Coma Scale maximum/minimum; </w:t>
      </w:r>
      <w:proofErr w:type="spellStart"/>
      <w:r>
        <w:rPr>
          <w:sz w:val="20"/>
          <w:szCs w:val="20"/>
        </w:rPr>
        <w:t>wbc</w:t>
      </w:r>
      <w:proofErr w:type="spellEnd"/>
      <w:r>
        <w:rPr>
          <w:sz w:val="20"/>
          <w:szCs w:val="20"/>
        </w:rPr>
        <w:t xml:space="preserve"> = white blood cell count; spo2_min = oxygen saturation minimum; </w:t>
      </w:r>
      <w:proofErr w:type="spellStart"/>
      <w:r>
        <w:rPr>
          <w:sz w:val="20"/>
          <w:szCs w:val="20"/>
        </w:rPr>
        <w:t>mch</w:t>
      </w:r>
      <w:proofErr w:type="spellEnd"/>
      <w:r>
        <w:rPr>
          <w:sz w:val="20"/>
          <w:szCs w:val="20"/>
        </w:rPr>
        <w:t xml:space="preserve"> = mean corpuscular hemoglobin; mcv = mean corpuscular volume.</w:t>
      </w:r>
    </w:p>
    <w:sectPr w:rsidR="00B5191B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E13676"/>
    <w:multiLevelType w:val="hybridMultilevel"/>
    <w:tmpl w:val="F2CAC0C8"/>
    <w:lvl w:ilvl="0" w:tplc="2E829CDA">
      <w:start w:val="1"/>
      <w:numFmt w:val="bullet"/>
      <w:lvlText w:val="●"/>
      <w:lvlJc w:val="left"/>
      <w:pPr>
        <w:ind w:left="720" w:hanging="360"/>
      </w:pPr>
    </w:lvl>
    <w:lvl w:ilvl="1" w:tplc="F006AA1A">
      <w:start w:val="1"/>
      <w:numFmt w:val="bullet"/>
      <w:lvlText w:val="○"/>
      <w:lvlJc w:val="left"/>
      <w:pPr>
        <w:ind w:left="1440" w:hanging="360"/>
      </w:pPr>
    </w:lvl>
    <w:lvl w:ilvl="2" w:tplc="1EB6B252">
      <w:start w:val="1"/>
      <w:numFmt w:val="bullet"/>
      <w:lvlText w:val="■"/>
      <w:lvlJc w:val="left"/>
      <w:pPr>
        <w:ind w:left="2160" w:hanging="360"/>
      </w:pPr>
    </w:lvl>
    <w:lvl w:ilvl="3" w:tplc="6608B0EC">
      <w:start w:val="1"/>
      <w:numFmt w:val="bullet"/>
      <w:lvlText w:val="●"/>
      <w:lvlJc w:val="left"/>
      <w:pPr>
        <w:ind w:left="2880" w:hanging="360"/>
      </w:pPr>
    </w:lvl>
    <w:lvl w:ilvl="4" w:tplc="C4E4F29A">
      <w:start w:val="1"/>
      <w:numFmt w:val="bullet"/>
      <w:lvlText w:val="○"/>
      <w:lvlJc w:val="left"/>
      <w:pPr>
        <w:ind w:left="3600" w:hanging="360"/>
      </w:pPr>
    </w:lvl>
    <w:lvl w:ilvl="5" w:tplc="8BB4DB24">
      <w:start w:val="1"/>
      <w:numFmt w:val="bullet"/>
      <w:lvlText w:val="■"/>
      <w:lvlJc w:val="left"/>
      <w:pPr>
        <w:ind w:left="4320" w:hanging="360"/>
      </w:pPr>
    </w:lvl>
    <w:lvl w:ilvl="6" w:tplc="ABECF66A">
      <w:start w:val="1"/>
      <w:numFmt w:val="bullet"/>
      <w:lvlText w:val="●"/>
      <w:lvlJc w:val="left"/>
      <w:pPr>
        <w:ind w:left="5040" w:hanging="360"/>
      </w:pPr>
    </w:lvl>
    <w:lvl w:ilvl="7" w:tplc="DF3222B6">
      <w:start w:val="1"/>
      <w:numFmt w:val="bullet"/>
      <w:lvlText w:val="●"/>
      <w:lvlJc w:val="left"/>
      <w:pPr>
        <w:ind w:left="5760" w:hanging="360"/>
      </w:pPr>
    </w:lvl>
    <w:lvl w:ilvl="8" w:tplc="1CEA7F52">
      <w:start w:val="1"/>
      <w:numFmt w:val="bullet"/>
      <w:lvlText w:val="●"/>
      <w:lvlJc w:val="left"/>
      <w:pPr>
        <w:ind w:left="6480" w:hanging="360"/>
      </w:pPr>
    </w:lvl>
  </w:abstractNum>
  <w:num w:numId="1" w16cid:durableId="57555877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91B"/>
    <w:rsid w:val="003047B0"/>
    <w:rsid w:val="00426583"/>
    <w:rsid w:val="00762347"/>
    <w:rsid w:val="00960FEA"/>
    <w:rsid w:val="00B34864"/>
    <w:rsid w:val="00B5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B20B0"/>
  <w15:docId w15:val="{5EED9F0D-849B-DE4D-9D9C-E9462F0D6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Namvar, Ali</cp:lastModifiedBy>
  <cp:revision>4</cp:revision>
  <dcterms:created xsi:type="dcterms:W3CDTF">2025-12-26T16:48:00Z</dcterms:created>
  <dcterms:modified xsi:type="dcterms:W3CDTF">2025-12-28T19:05:00Z</dcterms:modified>
</cp:coreProperties>
</file>